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4</w:t>
      </w:r>
      <w:r>
        <w:rPr>
          <w:rFonts w:cs="Times New Roman" w:ascii="Times New Roman" w:hAnsi="Times New Roman"/>
          <w:sz w:val="22"/>
        </w:rPr>
        <w:t>. Potential target genes upregulated by senescence-induced miRNA underexpression</w:t>
      </w:r>
      <w:ins w:id="0" w:author="joseph dhahbi" w:date="2011-04-16T11:18:00Z">
        <w:r>
          <w:rPr>
            <w:rFonts w:cs="Times New Roman" w:ascii="Times New Roman" w:hAnsi="Times New Roman"/>
            <w:sz w:val="22"/>
          </w:rPr>
          <w:t xml:space="preserve"> in IMR90 fibroblasts</w:t>
        </w:r>
      </w:ins>
      <w:r>
        <w:rPr/>
        <w:t>.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1350"/>
        <w:gridCol w:w="5130"/>
        <w:gridCol w:w="9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ffy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trez gene 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 symbo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 na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ld change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34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K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enylate kinase 3-like 2; adenylate kinase 3-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149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8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39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protein 3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882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0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A6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a domain, transmembrane domain (TM), and cytoplasmic domain, (semaphorin) 6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973_x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13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13, member 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845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K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ate receptor, ionotropic, kainat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298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X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syl oxid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15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54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F144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ng finger protein 144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49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E4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diesterase 4D, cAMP-specific (phosphodiesterase E3 dunce homolog, 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062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9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AT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8 open reading frame 62; phosphoserine aminotransfer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95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SB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D repeat and SOCS box-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95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1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C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tricopeptide repeat, ankyrin repeat and coiled-coil contain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278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3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F21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D finger protein 21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55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X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s and homeoboxes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649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RGAP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IT-ROBO Rho GTPase activating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3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GK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glycerate kin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37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CS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pressor of cytokine signal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177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GA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grin, alpha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910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HGAP2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 GTPase activating protein 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593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2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ATS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rmatogenesis associated, serine-rich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543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F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ruppel-like factor 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15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FAH1B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-activating factor acetylhydrolase, isoform Ib, subunit 1 (45kD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73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GI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mbrane associated guanylate kinase, WW and PDZ domain contain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35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37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MY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unction mediating and regulatory protein, p53 cofac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318_x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GL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iomorphic adenoma gene-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20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3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3B, member RAS oncogene fami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2712_a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NAT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cotinamide nucleotide adenylyltransfer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93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9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HD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tropin-releasing hormone degrading enzy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445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DD4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al precursor cell expressed, developmentally down-regulated 4-l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730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CD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grammed cell death 4 (neoplastic transformation inhibito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917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1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25A3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25, member 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45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AT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nched chain aminotransferase 1, cytosoli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71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8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71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7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8208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DBP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 DNA bind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85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in-dependent kinase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178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3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MS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binding motif, single stranded interact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92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L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el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90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BL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-myb myeloblastosis viral oncogene homolog (avian)-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02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1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D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domain helicase DNA binding protein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35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ED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bp/p300-interacting transactivator, with Glu/Asp-rich carboxy-terminal domain,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34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L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-lik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77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8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BTBD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lch repeat and BTB (POZ) domain containing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54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DN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ud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597_x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C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nniocalc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52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5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sin VA (heavy chain 12, my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71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0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TNAL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tanin p60 subunit A-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7543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4HA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lyl 4-hydroxylase, alpha polypeptide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37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G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iomorphic adenoma gen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08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BS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ombospond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102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9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P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MG-box transcription facto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730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2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DHHC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, DHHC-type contain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85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CUN1D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CN1, defective in cullin neddylation 1, domain containing 4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105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2A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nosidase, alpha, class 2A, memb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336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M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ylglycine alpha-amidating monooxygen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10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1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E7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diesterase 7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9400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PP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PPA antisense RNA (non-protein coding); pregnancy-associated plasma protein A, pappalys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8116_x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K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ion-inducing-cysteine-rich protein with kazal motif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95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2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5orf4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5 open reading frame 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005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T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-myristoyltransfer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499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2A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2 (facilitated glucose transporter), membe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635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HGAP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 GTPase activating protein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21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TG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-cell translocation gene 1, anti-prolifera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710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PI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D repeat domain, phosphoinositide interact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295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4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KBIP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KK interact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659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G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ombination activating gen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792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recep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43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CC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orming, acidic coiled-coil containing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80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6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C3H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CCCH-type containing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107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RD2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yrin repeat domain 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268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7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BC1D1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BC1 domain family, member 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58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FE2L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factor (erythroid-derived 2)-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962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E2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-conjugating enzyme E2H (UBC8 homolog, yeas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277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6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HX4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 to DEAH (Asp-Glu-Ala-His) box polypeptide 40; DEAH (Asp-Glu-Ala-His) box polypeptide 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60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6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C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dcase homolog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56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K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stinal cell (MAK-like) kin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32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37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3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688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E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ducin-like enhancer of split 4 (E(sp1) homolog, 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25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3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GM2L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glucomutase 2-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26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6ST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ran sulfate 6-O-sulfotransfer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25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1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PF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/WASL interacting protein family, memb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678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1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LGAP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2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91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2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53INP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protein p53 inducible nuclear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77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8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BC1D8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BC1 domain family, member 8B (with GRAM doma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92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7A1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7, (cationic amino acid transporter, y+ system) member 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075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7 molecu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95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7A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7 (cationic amino acid transporter, y+ system), member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17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0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U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ufen, RNA binding protein, homolog 2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882_x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D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ducin 3 (gamm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1384_x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3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K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erol kinase 5 (putativ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914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4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BX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box homolog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00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R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anyl-tRNA synthet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43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8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BXL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-box and leucine-rich repeat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704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B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ducer of ERBB2,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14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7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7orf6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7 open reading frame 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05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B4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ythrocyte membrane protein band 4.1 (elliptocytosis 1, RH-linke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20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N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X bind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220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HO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H domain only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930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5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MOD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MO/CED-12 domain 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868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MGA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 mobility group AT-hook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36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TG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TG family, memb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800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7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OD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opomodulin 3 (ubiquitou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07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L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oid/lymphoid or mixed-lineage leukem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739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K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rylase kinase, be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295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1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39A1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39 (zinc transporter), member 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430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K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t-inducible kin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330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1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1 recep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04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MP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sosomal-associated membrane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917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LLT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oid/lymphoid or mixed-lineage leukemia; translocated to,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492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RRFIP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cine rich repeat (in FLII) interacting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26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SL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S-like antige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248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32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CTOR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TOR independent companion of MTOR, complex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390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F3C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esin family member 3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78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XL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ocalyxin-l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290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MPD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RM and PDZ domain containing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44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F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D finger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60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2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A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-like modifier activating enzyme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213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4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lin 4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627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E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 peptidase inhibitor, clade E (nexin, plasminogen activator inhibitor type 1), memb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036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4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H1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erior pharynx defective 1 homolog B (C. elegan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778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YM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, MYM-typ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655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PG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ran sulfate proteoglyca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745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7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5orf2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5 open reading frame 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417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G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troglycan 1 (dystrophin-associated glycoprotein 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550_x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RD1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yrin repeat domain 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832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P and coiled-coil domain contain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079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K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fficking protein, kinesin bind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898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B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abled homolog 2, mitogen-responsive phosphoprotein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637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XR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agile X mental retardation, autosomal homolo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32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V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veol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583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0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2orf7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2 open reading frame 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55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5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ND5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N/MADD domain containing 5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641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L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P-ribosylation factor-lik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 Fold change calculated by SAM analysis of microarrays from young and senescent IMR90 fibroblas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9:22:00Z</dcterms:created>
  <dc:creator>joseph dhahbi</dc:creator>
  <dc:description/>
  <cp:keywords/>
  <dc:language>en-US</dc:language>
  <cp:lastModifiedBy>joseph dhahbi</cp:lastModifiedBy>
  <dcterms:modified xsi:type="dcterms:W3CDTF">2011-04-16T18:19:00Z</dcterms:modified>
  <cp:revision>3</cp:revision>
  <dc:subject/>
  <dc:title>Table S4</dc:title>
</cp:coreProperties>
</file>